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450D" w:rsidRDefault="004A450D" w:rsidP="004A450D">
      <w:pPr>
        <w:spacing w:line="360" w:lineRule="auto"/>
        <w:jc w:val="center"/>
        <w:rPr>
          <w:rFonts w:ascii="Times New Roman" w:hAnsi="Times New Roman"/>
          <w:b/>
          <w:color w:val="000000"/>
          <w:sz w:val="32"/>
          <w:szCs w:val="32"/>
        </w:rPr>
      </w:pPr>
    </w:p>
    <w:p w:rsidR="004A450D" w:rsidRDefault="004A450D" w:rsidP="004A450D">
      <w:pPr>
        <w:spacing w:line="360" w:lineRule="auto"/>
        <w:jc w:val="center"/>
        <w:rPr>
          <w:rFonts w:ascii="Times New Roman" w:hAnsi="Times New Roman"/>
          <w:b/>
          <w:color w:val="000000"/>
          <w:sz w:val="32"/>
          <w:szCs w:val="32"/>
        </w:rPr>
      </w:pPr>
    </w:p>
    <w:p w:rsidR="004A450D" w:rsidRDefault="004A450D" w:rsidP="004A450D">
      <w:pPr>
        <w:spacing w:line="360" w:lineRule="auto"/>
        <w:jc w:val="center"/>
        <w:rPr>
          <w:rFonts w:ascii="Times New Roman" w:hAnsi="Times New Roman"/>
          <w:b/>
          <w:color w:val="000000"/>
          <w:sz w:val="32"/>
          <w:szCs w:val="32"/>
        </w:rPr>
      </w:pPr>
    </w:p>
    <w:p w:rsidR="004A450D" w:rsidRDefault="004A450D" w:rsidP="004A450D">
      <w:pPr>
        <w:spacing w:line="360" w:lineRule="auto"/>
        <w:jc w:val="center"/>
        <w:rPr>
          <w:rFonts w:ascii="Times New Roman" w:hAnsi="Times New Roman"/>
          <w:b/>
          <w:color w:val="000000"/>
          <w:sz w:val="32"/>
          <w:szCs w:val="32"/>
        </w:rPr>
      </w:pPr>
    </w:p>
    <w:p w:rsidR="004A450D" w:rsidRDefault="004A450D" w:rsidP="004A450D">
      <w:pPr>
        <w:spacing w:line="360" w:lineRule="auto"/>
        <w:jc w:val="center"/>
        <w:rPr>
          <w:rFonts w:ascii="Times New Roman" w:hAnsi="Times New Roman"/>
          <w:b/>
          <w:color w:val="000000"/>
          <w:sz w:val="32"/>
          <w:szCs w:val="32"/>
        </w:rPr>
      </w:pPr>
    </w:p>
    <w:p w:rsidR="004A450D" w:rsidRDefault="004A450D" w:rsidP="004A450D">
      <w:pPr>
        <w:spacing w:line="360" w:lineRule="auto"/>
        <w:jc w:val="center"/>
        <w:rPr>
          <w:rFonts w:ascii="Times New Roman" w:hAnsi="Times New Roman"/>
          <w:b/>
          <w:color w:val="000000"/>
          <w:sz w:val="32"/>
          <w:szCs w:val="32"/>
        </w:rPr>
      </w:pPr>
      <w:bookmarkStart w:id="0" w:name="_GoBack"/>
      <w:bookmarkEnd w:id="0"/>
      <w:r>
        <w:rPr>
          <w:rFonts w:ascii="Times New Roman" w:hAnsi="Times New Roman"/>
          <w:b/>
          <w:color w:val="000000"/>
          <w:sz w:val="32"/>
          <w:szCs w:val="32"/>
        </w:rPr>
        <w:t xml:space="preserve">Conflict of Interest </w:t>
      </w:r>
    </w:p>
    <w:p w:rsidR="004A450D" w:rsidRDefault="004A450D" w:rsidP="004A450D">
      <w:pPr>
        <w:spacing w:line="360" w:lineRule="auto"/>
        <w:rPr>
          <w:rFonts w:ascii="Times New Roman" w:hAnsi="Times New Roman"/>
          <w:b/>
          <w:color w:val="000000"/>
          <w:sz w:val="32"/>
          <w:szCs w:val="32"/>
        </w:rPr>
      </w:pPr>
    </w:p>
    <w:p w:rsidR="004A450D" w:rsidRPr="004A450D" w:rsidRDefault="004A450D" w:rsidP="004A450D">
      <w:pPr>
        <w:spacing w:line="360" w:lineRule="auto"/>
        <w:jc w:val="both"/>
        <w:rPr>
          <w:rFonts w:ascii="Times New Roman" w:hAnsi="Times New Roman"/>
          <w:color w:val="000000"/>
          <w:sz w:val="28"/>
          <w:szCs w:val="28"/>
        </w:rPr>
      </w:pPr>
      <w:r w:rsidRPr="004A450D">
        <w:rPr>
          <w:rFonts w:ascii="Times New Roman" w:hAnsi="Times New Roman"/>
          <w:color w:val="000000"/>
          <w:sz w:val="28"/>
          <w:szCs w:val="28"/>
        </w:rPr>
        <w:t xml:space="preserve">The authors </w:t>
      </w:r>
      <w:proofErr w:type="spellStart"/>
      <w:r w:rsidRPr="004A450D">
        <w:rPr>
          <w:rFonts w:ascii="Times New Roman" w:hAnsi="Times New Roman"/>
          <w:color w:val="000000"/>
          <w:sz w:val="28"/>
          <w:szCs w:val="28"/>
        </w:rPr>
        <w:t>R.Venkatesan</w:t>
      </w:r>
      <w:proofErr w:type="spellEnd"/>
      <w:r w:rsidRPr="004A450D">
        <w:rPr>
          <w:rFonts w:ascii="Times New Roman" w:hAnsi="Times New Roman"/>
          <w:color w:val="000000"/>
          <w:sz w:val="28"/>
          <w:szCs w:val="28"/>
        </w:rPr>
        <w:t xml:space="preserve"> </w:t>
      </w:r>
      <w:r w:rsidRPr="004A450D">
        <w:rPr>
          <w:rFonts w:ascii="Times New Roman" w:hAnsi="Times New Roman"/>
          <w:color w:val="000000"/>
          <w:sz w:val="28"/>
          <w:szCs w:val="28"/>
          <w:vertAlign w:val="superscript"/>
        </w:rPr>
        <w:t>(1,2)</w:t>
      </w:r>
      <w:r w:rsidRPr="004A450D">
        <w:rPr>
          <w:rFonts w:ascii="Times New Roman" w:hAnsi="Times New Roman"/>
          <w:color w:val="000000"/>
          <w:sz w:val="28"/>
          <w:szCs w:val="28"/>
        </w:rPr>
        <w:t xml:space="preserve">, </w:t>
      </w:r>
      <w:proofErr w:type="spellStart"/>
      <w:r w:rsidRPr="004A450D">
        <w:rPr>
          <w:rFonts w:ascii="Times New Roman" w:hAnsi="Times New Roman"/>
          <w:color w:val="000000"/>
          <w:sz w:val="28"/>
          <w:szCs w:val="28"/>
        </w:rPr>
        <w:t>S.Velumani</w:t>
      </w:r>
      <w:proofErr w:type="spellEnd"/>
      <w:r w:rsidRPr="004A450D">
        <w:rPr>
          <w:rFonts w:ascii="Times New Roman" w:hAnsi="Times New Roman"/>
          <w:color w:val="000000"/>
          <w:sz w:val="28"/>
          <w:szCs w:val="28"/>
        </w:rPr>
        <w:t xml:space="preserve"> </w:t>
      </w:r>
      <w:r w:rsidRPr="004A450D">
        <w:rPr>
          <w:rFonts w:ascii="Times New Roman" w:hAnsi="Times New Roman"/>
          <w:color w:val="000000"/>
          <w:sz w:val="28"/>
          <w:szCs w:val="28"/>
          <w:vertAlign w:val="superscript"/>
        </w:rPr>
        <w:t>(1)</w:t>
      </w:r>
      <w:r w:rsidRPr="004A450D">
        <w:rPr>
          <w:rFonts w:ascii="Times New Roman" w:hAnsi="Times New Roman"/>
          <w:color w:val="000000"/>
          <w:sz w:val="28"/>
          <w:szCs w:val="28"/>
        </w:rPr>
        <w:t xml:space="preserve">, </w:t>
      </w:r>
      <w:proofErr w:type="spellStart"/>
      <w:r w:rsidRPr="004A450D">
        <w:rPr>
          <w:rFonts w:ascii="Times New Roman" w:hAnsi="Times New Roman"/>
          <w:color w:val="000000"/>
          <w:sz w:val="28"/>
          <w:szCs w:val="28"/>
        </w:rPr>
        <w:t>K.Ordon</w:t>
      </w:r>
      <w:proofErr w:type="spellEnd"/>
      <w:r w:rsidRPr="004A450D">
        <w:rPr>
          <w:rFonts w:ascii="Times New Roman" w:hAnsi="Times New Roman"/>
          <w:color w:val="000000"/>
          <w:sz w:val="28"/>
          <w:szCs w:val="28"/>
        </w:rPr>
        <w:t xml:space="preserve"> </w:t>
      </w:r>
      <w:r w:rsidRPr="004A450D">
        <w:rPr>
          <w:rFonts w:ascii="Times New Roman" w:hAnsi="Times New Roman"/>
          <w:color w:val="000000"/>
          <w:sz w:val="28"/>
          <w:szCs w:val="28"/>
          <w:vertAlign w:val="superscript"/>
        </w:rPr>
        <w:t>(2,3)</w:t>
      </w:r>
      <w:r w:rsidRPr="004A450D">
        <w:rPr>
          <w:rFonts w:ascii="Times New Roman" w:hAnsi="Times New Roman"/>
          <w:color w:val="000000"/>
          <w:sz w:val="28"/>
          <w:szCs w:val="28"/>
        </w:rPr>
        <w:t xml:space="preserve"> , </w:t>
      </w:r>
      <w:proofErr w:type="spellStart"/>
      <w:r w:rsidRPr="004A450D">
        <w:rPr>
          <w:rFonts w:ascii="Times New Roman" w:hAnsi="Times New Roman"/>
          <w:color w:val="000000"/>
          <w:sz w:val="28"/>
          <w:szCs w:val="28"/>
        </w:rPr>
        <w:t>M.Makowska-Janusik</w:t>
      </w:r>
      <w:proofErr w:type="spellEnd"/>
      <w:r w:rsidRPr="004A450D">
        <w:rPr>
          <w:rFonts w:ascii="Times New Roman" w:hAnsi="Times New Roman"/>
          <w:color w:val="000000"/>
          <w:sz w:val="28"/>
          <w:szCs w:val="28"/>
        </w:rPr>
        <w:t xml:space="preserve"> </w:t>
      </w:r>
      <w:r w:rsidRPr="004A450D">
        <w:rPr>
          <w:rFonts w:ascii="Times New Roman" w:hAnsi="Times New Roman"/>
          <w:color w:val="000000"/>
          <w:sz w:val="28"/>
          <w:szCs w:val="28"/>
          <w:vertAlign w:val="superscript"/>
        </w:rPr>
        <w:t>(3)</w:t>
      </w:r>
      <w:r w:rsidRPr="004A450D">
        <w:rPr>
          <w:rFonts w:ascii="Times New Roman" w:hAnsi="Times New Roman"/>
          <w:color w:val="000000"/>
          <w:sz w:val="28"/>
          <w:szCs w:val="28"/>
        </w:rPr>
        <w:t xml:space="preserve">, </w:t>
      </w:r>
      <w:proofErr w:type="spellStart"/>
      <w:r w:rsidRPr="004A450D">
        <w:rPr>
          <w:rFonts w:ascii="Times New Roman" w:hAnsi="Times New Roman"/>
          <w:color w:val="000000"/>
          <w:sz w:val="28"/>
          <w:szCs w:val="28"/>
        </w:rPr>
        <w:t>G.Corbel</w:t>
      </w:r>
      <w:proofErr w:type="spellEnd"/>
      <w:r w:rsidRPr="004A450D">
        <w:rPr>
          <w:rFonts w:ascii="Times New Roman" w:hAnsi="Times New Roman"/>
          <w:color w:val="000000"/>
          <w:sz w:val="28"/>
          <w:szCs w:val="28"/>
        </w:rPr>
        <w:t xml:space="preserve"> </w:t>
      </w:r>
      <w:r w:rsidRPr="004A450D">
        <w:rPr>
          <w:rFonts w:ascii="Times New Roman" w:hAnsi="Times New Roman"/>
          <w:color w:val="000000"/>
          <w:sz w:val="28"/>
          <w:szCs w:val="28"/>
          <w:vertAlign w:val="superscript"/>
        </w:rPr>
        <w:t>(2)</w:t>
      </w:r>
      <w:r w:rsidRPr="004A450D">
        <w:rPr>
          <w:rFonts w:ascii="Times New Roman" w:hAnsi="Times New Roman"/>
          <w:color w:val="000000"/>
          <w:sz w:val="28"/>
          <w:szCs w:val="28"/>
        </w:rPr>
        <w:t xml:space="preserve"> </w:t>
      </w:r>
      <w:r w:rsidRPr="004A450D">
        <w:rPr>
          <w:rFonts w:ascii="Times New Roman" w:hAnsi="Times New Roman"/>
          <w:color w:val="000000"/>
          <w:sz w:val="28"/>
          <w:szCs w:val="28"/>
        </w:rPr>
        <w:t xml:space="preserve">and </w:t>
      </w:r>
      <w:proofErr w:type="spellStart"/>
      <w:r w:rsidRPr="004A450D">
        <w:rPr>
          <w:rFonts w:ascii="Times New Roman" w:hAnsi="Times New Roman"/>
          <w:color w:val="000000"/>
          <w:sz w:val="28"/>
          <w:szCs w:val="28"/>
        </w:rPr>
        <w:t>A.</w:t>
      </w:r>
      <w:r w:rsidRPr="004A450D">
        <w:rPr>
          <w:rFonts w:ascii="Times New Roman" w:hAnsi="Times New Roman"/>
          <w:color w:val="000000"/>
          <w:sz w:val="28"/>
          <w:szCs w:val="28"/>
        </w:rPr>
        <w:t>Kassiba</w:t>
      </w:r>
      <w:proofErr w:type="spellEnd"/>
      <w:r w:rsidRPr="004A450D">
        <w:rPr>
          <w:rFonts w:ascii="Times New Roman" w:hAnsi="Times New Roman"/>
          <w:color w:val="000000"/>
          <w:sz w:val="28"/>
          <w:szCs w:val="28"/>
        </w:rPr>
        <w:t xml:space="preserve"> </w:t>
      </w:r>
      <w:r w:rsidRPr="004A450D">
        <w:rPr>
          <w:rFonts w:ascii="Times New Roman" w:hAnsi="Times New Roman"/>
          <w:color w:val="000000"/>
          <w:sz w:val="28"/>
          <w:szCs w:val="28"/>
        </w:rPr>
        <w:t xml:space="preserve"> of the DIB contribution  </w:t>
      </w:r>
      <w:r w:rsidRPr="004A450D">
        <w:rPr>
          <w:rFonts w:ascii="Times New Roman" w:hAnsi="Times New Roman"/>
          <w:color w:val="000000"/>
          <w:sz w:val="28"/>
          <w:szCs w:val="28"/>
        </w:rPr>
        <w:t xml:space="preserve">Structural and morphological </w:t>
      </w:r>
      <w:r w:rsidRPr="004A450D">
        <w:rPr>
          <w:rFonts w:ascii="Times New Roman" w:hAnsi="Times New Roman"/>
          <w:sz w:val="28"/>
          <w:szCs w:val="28"/>
        </w:rPr>
        <w:t xml:space="preserve">data of </w:t>
      </w:r>
      <w:r w:rsidRPr="004A450D">
        <w:rPr>
          <w:rFonts w:ascii="Times New Roman" w:hAnsi="Times New Roman"/>
          <w:color w:val="000000"/>
          <w:sz w:val="28"/>
          <w:szCs w:val="28"/>
        </w:rPr>
        <w:t>RF-Sputtered BiVO</w:t>
      </w:r>
      <w:r w:rsidRPr="004A450D">
        <w:rPr>
          <w:rFonts w:ascii="Times New Roman" w:hAnsi="Times New Roman"/>
          <w:color w:val="000000"/>
          <w:sz w:val="28"/>
          <w:szCs w:val="28"/>
          <w:vertAlign w:val="subscript"/>
        </w:rPr>
        <w:t>4</w:t>
      </w:r>
      <w:r w:rsidRPr="004A450D">
        <w:rPr>
          <w:rFonts w:ascii="Times New Roman" w:hAnsi="Times New Roman"/>
          <w:color w:val="000000"/>
          <w:sz w:val="28"/>
          <w:szCs w:val="28"/>
        </w:rPr>
        <w:t xml:space="preserve"> thin films</w:t>
      </w:r>
      <w:r w:rsidRPr="004A450D">
        <w:rPr>
          <w:rFonts w:ascii="Times New Roman" w:hAnsi="Times New Roman"/>
          <w:color w:val="000000"/>
          <w:sz w:val="28"/>
          <w:szCs w:val="28"/>
        </w:rPr>
        <w:t xml:space="preserve">, declare that there is no conflict of interest of any kind related to the submitted work. </w:t>
      </w:r>
    </w:p>
    <w:p w:rsidR="004A450D" w:rsidRPr="004A450D" w:rsidRDefault="004A450D" w:rsidP="004A450D">
      <w:pPr>
        <w:spacing w:line="360" w:lineRule="auto"/>
        <w:jc w:val="center"/>
        <w:rPr>
          <w:rFonts w:ascii="Times New Roman" w:hAnsi="Times New Roman"/>
          <w:color w:val="000000"/>
          <w:sz w:val="28"/>
          <w:szCs w:val="28"/>
        </w:rPr>
      </w:pPr>
    </w:p>
    <w:p w:rsidR="005708E2" w:rsidRPr="004A450D" w:rsidRDefault="005708E2">
      <w:pPr>
        <w:rPr>
          <w:sz w:val="28"/>
          <w:szCs w:val="28"/>
        </w:rPr>
      </w:pPr>
    </w:p>
    <w:sectPr w:rsidR="005708E2" w:rsidRPr="004A450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450D"/>
    <w:rsid w:val="00014B97"/>
    <w:rsid w:val="00014C1E"/>
    <w:rsid w:val="00015A85"/>
    <w:rsid w:val="00015F27"/>
    <w:rsid w:val="000210BE"/>
    <w:rsid w:val="000219E3"/>
    <w:rsid w:val="00030E1C"/>
    <w:rsid w:val="0004108D"/>
    <w:rsid w:val="0004262F"/>
    <w:rsid w:val="00045E71"/>
    <w:rsid w:val="000505A2"/>
    <w:rsid w:val="000511EE"/>
    <w:rsid w:val="00057D27"/>
    <w:rsid w:val="00063323"/>
    <w:rsid w:val="000657CE"/>
    <w:rsid w:val="00066C98"/>
    <w:rsid w:val="00085E9B"/>
    <w:rsid w:val="000929AE"/>
    <w:rsid w:val="000955F4"/>
    <w:rsid w:val="000A0BD5"/>
    <w:rsid w:val="000A17C0"/>
    <w:rsid w:val="000A30EC"/>
    <w:rsid w:val="000A519D"/>
    <w:rsid w:val="000A75D6"/>
    <w:rsid w:val="000B1735"/>
    <w:rsid w:val="000B3F10"/>
    <w:rsid w:val="000B4502"/>
    <w:rsid w:val="000B470C"/>
    <w:rsid w:val="000C0087"/>
    <w:rsid w:val="000C0423"/>
    <w:rsid w:val="000D38CC"/>
    <w:rsid w:val="000E5D17"/>
    <w:rsid w:val="00111BB2"/>
    <w:rsid w:val="00117F3E"/>
    <w:rsid w:val="0012194C"/>
    <w:rsid w:val="00125F16"/>
    <w:rsid w:val="00140F98"/>
    <w:rsid w:val="00145152"/>
    <w:rsid w:val="00161D21"/>
    <w:rsid w:val="00163DBC"/>
    <w:rsid w:val="00167D69"/>
    <w:rsid w:val="0017428F"/>
    <w:rsid w:val="001805C0"/>
    <w:rsid w:val="001806EE"/>
    <w:rsid w:val="0018704C"/>
    <w:rsid w:val="001A3D86"/>
    <w:rsid w:val="001B16DE"/>
    <w:rsid w:val="001B1DEB"/>
    <w:rsid w:val="001B23DC"/>
    <w:rsid w:val="001C1EFF"/>
    <w:rsid w:val="001C2733"/>
    <w:rsid w:val="001D33AD"/>
    <w:rsid w:val="001E4196"/>
    <w:rsid w:val="001E7332"/>
    <w:rsid w:val="001F2C2F"/>
    <w:rsid w:val="001F56F6"/>
    <w:rsid w:val="0020186C"/>
    <w:rsid w:val="00203860"/>
    <w:rsid w:val="0021070B"/>
    <w:rsid w:val="00214CC8"/>
    <w:rsid w:val="002206EE"/>
    <w:rsid w:val="00220D13"/>
    <w:rsid w:val="00221EE8"/>
    <w:rsid w:val="00224F8B"/>
    <w:rsid w:val="0024028B"/>
    <w:rsid w:val="00255166"/>
    <w:rsid w:val="00262103"/>
    <w:rsid w:val="00262C2D"/>
    <w:rsid w:val="00264C5B"/>
    <w:rsid w:val="00283CB7"/>
    <w:rsid w:val="002855DF"/>
    <w:rsid w:val="00292AC7"/>
    <w:rsid w:val="002A389F"/>
    <w:rsid w:val="002A40B8"/>
    <w:rsid w:val="002A7BA4"/>
    <w:rsid w:val="002B2B3E"/>
    <w:rsid w:val="002B5A22"/>
    <w:rsid w:val="002B675A"/>
    <w:rsid w:val="002C6B4D"/>
    <w:rsid w:val="002D05D6"/>
    <w:rsid w:val="002F14B5"/>
    <w:rsid w:val="002F2F8E"/>
    <w:rsid w:val="002F5106"/>
    <w:rsid w:val="003028D3"/>
    <w:rsid w:val="00303FE1"/>
    <w:rsid w:val="00306C2B"/>
    <w:rsid w:val="00306E4F"/>
    <w:rsid w:val="0032332B"/>
    <w:rsid w:val="00323D94"/>
    <w:rsid w:val="00324D20"/>
    <w:rsid w:val="003276C8"/>
    <w:rsid w:val="00333019"/>
    <w:rsid w:val="00337DF8"/>
    <w:rsid w:val="0034552E"/>
    <w:rsid w:val="0034698E"/>
    <w:rsid w:val="00351B8A"/>
    <w:rsid w:val="003608E8"/>
    <w:rsid w:val="003723D3"/>
    <w:rsid w:val="00376D50"/>
    <w:rsid w:val="0037741B"/>
    <w:rsid w:val="00380976"/>
    <w:rsid w:val="003810B6"/>
    <w:rsid w:val="0039368F"/>
    <w:rsid w:val="003956AC"/>
    <w:rsid w:val="003A1A60"/>
    <w:rsid w:val="003A6F24"/>
    <w:rsid w:val="003A7256"/>
    <w:rsid w:val="003B58CE"/>
    <w:rsid w:val="003C6CAA"/>
    <w:rsid w:val="003E5EDA"/>
    <w:rsid w:val="003F5387"/>
    <w:rsid w:val="00405BB6"/>
    <w:rsid w:val="00406A43"/>
    <w:rsid w:val="0041687D"/>
    <w:rsid w:val="0041702F"/>
    <w:rsid w:val="00423595"/>
    <w:rsid w:val="0042583D"/>
    <w:rsid w:val="00425933"/>
    <w:rsid w:val="00426863"/>
    <w:rsid w:val="0043113E"/>
    <w:rsid w:val="004327BF"/>
    <w:rsid w:val="00435796"/>
    <w:rsid w:val="00442CA9"/>
    <w:rsid w:val="00452D51"/>
    <w:rsid w:val="00460B13"/>
    <w:rsid w:val="00460DF4"/>
    <w:rsid w:val="00470CAD"/>
    <w:rsid w:val="00473862"/>
    <w:rsid w:val="00473E33"/>
    <w:rsid w:val="00475C7C"/>
    <w:rsid w:val="00477056"/>
    <w:rsid w:val="004770A1"/>
    <w:rsid w:val="004858A4"/>
    <w:rsid w:val="00490E6B"/>
    <w:rsid w:val="00497B46"/>
    <w:rsid w:val="004A2524"/>
    <w:rsid w:val="004A3719"/>
    <w:rsid w:val="004A450D"/>
    <w:rsid w:val="004B11A3"/>
    <w:rsid w:val="004C05F0"/>
    <w:rsid w:val="004C08B6"/>
    <w:rsid w:val="004C627A"/>
    <w:rsid w:val="004D738E"/>
    <w:rsid w:val="004E4D75"/>
    <w:rsid w:val="004F497C"/>
    <w:rsid w:val="005053D8"/>
    <w:rsid w:val="00511137"/>
    <w:rsid w:val="00514B6B"/>
    <w:rsid w:val="005312C0"/>
    <w:rsid w:val="0055550C"/>
    <w:rsid w:val="00564FCC"/>
    <w:rsid w:val="0057015F"/>
    <w:rsid w:val="005708E2"/>
    <w:rsid w:val="00595648"/>
    <w:rsid w:val="005A3159"/>
    <w:rsid w:val="005A4DED"/>
    <w:rsid w:val="005B3430"/>
    <w:rsid w:val="005B75A9"/>
    <w:rsid w:val="005C3309"/>
    <w:rsid w:val="005C4D7D"/>
    <w:rsid w:val="005C767D"/>
    <w:rsid w:val="005E5121"/>
    <w:rsid w:val="005E5F29"/>
    <w:rsid w:val="005F0EFF"/>
    <w:rsid w:val="005F2A37"/>
    <w:rsid w:val="005F715B"/>
    <w:rsid w:val="006007BF"/>
    <w:rsid w:val="0060469E"/>
    <w:rsid w:val="00610771"/>
    <w:rsid w:val="006150DB"/>
    <w:rsid w:val="00630DE7"/>
    <w:rsid w:val="0063565B"/>
    <w:rsid w:val="00642E1E"/>
    <w:rsid w:val="006565E6"/>
    <w:rsid w:val="00660B20"/>
    <w:rsid w:val="00660CFF"/>
    <w:rsid w:val="00671004"/>
    <w:rsid w:val="00672ADC"/>
    <w:rsid w:val="00676437"/>
    <w:rsid w:val="006B6219"/>
    <w:rsid w:val="006D089D"/>
    <w:rsid w:val="006D23ED"/>
    <w:rsid w:val="006D5933"/>
    <w:rsid w:val="006E7AD6"/>
    <w:rsid w:val="006F7060"/>
    <w:rsid w:val="00701145"/>
    <w:rsid w:val="007042A4"/>
    <w:rsid w:val="007057E9"/>
    <w:rsid w:val="00710E1F"/>
    <w:rsid w:val="00712A61"/>
    <w:rsid w:val="00717793"/>
    <w:rsid w:val="0072083D"/>
    <w:rsid w:val="007369E4"/>
    <w:rsid w:val="0073706B"/>
    <w:rsid w:val="007413B5"/>
    <w:rsid w:val="00765A8D"/>
    <w:rsid w:val="0076672C"/>
    <w:rsid w:val="007723B5"/>
    <w:rsid w:val="00780C0E"/>
    <w:rsid w:val="007830B7"/>
    <w:rsid w:val="00785D94"/>
    <w:rsid w:val="0078722B"/>
    <w:rsid w:val="007963A5"/>
    <w:rsid w:val="007A4D09"/>
    <w:rsid w:val="007C24BB"/>
    <w:rsid w:val="007C39CA"/>
    <w:rsid w:val="007F051A"/>
    <w:rsid w:val="007F2E5D"/>
    <w:rsid w:val="008027AC"/>
    <w:rsid w:val="00813F19"/>
    <w:rsid w:val="0082028B"/>
    <w:rsid w:val="00827F7C"/>
    <w:rsid w:val="00840D89"/>
    <w:rsid w:val="00841D20"/>
    <w:rsid w:val="0085223C"/>
    <w:rsid w:val="00853C8B"/>
    <w:rsid w:val="008542A1"/>
    <w:rsid w:val="00864AC2"/>
    <w:rsid w:val="00866AFB"/>
    <w:rsid w:val="008779CB"/>
    <w:rsid w:val="008820AE"/>
    <w:rsid w:val="00886CB1"/>
    <w:rsid w:val="00891456"/>
    <w:rsid w:val="008A22BE"/>
    <w:rsid w:val="008A2643"/>
    <w:rsid w:val="008B7778"/>
    <w:rsid w:val="008C5CE4"/>
    <w:rsid w:val="00920E2F"/>
    <w:rsid w:val="00927F74"/>
    <w:rsid w:val="00930A72"/>
    <w:rsid w:val="00932F8A"/>
    <w:rsid w:val="00933773"/>
    <w:rsid w:val="00935EC6"/>
    <w:rsid w:val="00941587"/>
    <w:rsid w:val="00966813"/>
    <w:rsid w:val="009718DD"/>
    <w:rsid w:val="00980968"/>
    <w:rsid w:val="00981342"/>
    <w:rsid w:val="0099343D"/>
    <w:rsid w:val="00994B13"/>
    <w:rsid w:val="00997E99"/>
    <w:rsid w:val="009A1F9D"/>
    <w:rsid w:val="009A3A01"/>
    <w:rsid w:val="009A4AC5"/>
    <w:rsid w:val="009A544B"/>
    <w:rsid w:val="009B23C1"/>
    <w:rsid w:val="009B3658"/>
    <w:rsid w:val="009B4D91"/>
    <w:rsid w:val="009B7F44"/>
    <w:rsid w:val="009D3D55"/>
    <w:rsid w:val="00A05028"/>
    <w:rsid w:val="00A05EE1"/>
    <w:rsid w:val="00A1257F"/>
    <w:rsid w:val="00A30740"/>
    <w:rsid w:val="00A4792F"/>
    <w:rsid w:val="00A50386"/>
    <w:rsid w:val="00A54BBB"/>
    <w:rsid w:val="00A77CEF"/>
    <w:rsid w:val="00A82BAA"/>
    <w:rsid w:val="00AA48A9"/>
    <w:rsid w:val="00AA4C10"/>
    <w:rsid w:val="00AA4E50"/>
    <w:rsid w:val="00AC630A"/>
    <w:rsid w:val="00AE559C"/>
    <w:rsid w:val="00AF6B94"/>
    <w:rsid w:val="00B14F17"/>
    <w:rsid w:val="00B16018"/>
    <w:rsid w:val="00B16790"/>
    <w:rsid w:val="00B168EA"/>
    <w:rsid w:val="00B21F8D"/>
    <w:rsid w:val="00B469B9"/>
    <w:rsid w:val="00B72B97"/>
    <w:rsid w:val="00B75CE3"/>
    <w:rsid w:val="00B84BB0"/>
    <w:rsid w:val="00B8659D"/>
    <w:rsid w:val="00B93B09"/>
    <w:rsid w:val="00BA4ED3"/>
    <w:rsid w:val="00BA6A7A"/>
    <w:rsid w:val="00BB1020"/>
    <w:rsid w:val="00BC472E"/>
    <w:rsid w:val="00BD1327"/>
    <w:rsid w:val="00BE04E1"/>
    <w:rsid w:val="00BE04E2"/>
    <w:rsid w:val="00BE66B7"/>
    <w:rsid w:val="00BF0392"/>
    <w:rsid w:val="00BF1F15"/>
    <w:rsid w:val="00C0355C"/>
    <w:rsid w:val="00C15340"/>
    <w:rsid w:val="00C31B64"/>
    <w:rsid w:val="00C47CFC"/>
    <w:rsid w:val="00C529DC"/>
    <w:rsid w:val="00C5391F"/>
    <w:rsid w:val="00C74349"/>
    <w:rsid w:val="00C766A1"/>
    <w:rsid w:val="00C90560"/>
    <w:rsid w:val="00CA5695"/>
    <w:rsid w:val="00CA5965"/>
    <w:rsid w:val="00CB5256"/>
    <w:rsid w:val="00CB5D7A"/>
    <w:rsid w:val="00CC4BE7"/>
    <w:rsid w:val="00CC7618"/>
    <w:rsid w:val="00CD371A"/>
    <w:rsid w:val="00D03AF8"/>
    <w:rsid w:val="00D04678"/>
    <w:rsid w:val="00D10407"/>
    <w:rsid w:val="00D218F4"/>
    <w:rsid w:val="00D3174B"/>
    <w:rsid w:val="00D35845"/>
    <w:rsid w:val="00D41D63"/>
    <w:rsid w:val="00D53379"/>
    <w:rsid w:val="00D76342"/>
    <w:rsid w:val="00D77924"/>
    <w:rsid w:val="00D82E22"/>
    <w:rsid w:val="00D921E3"/>
    <w:rsid w:val="00D9766C"/>
    <w:rsid w:val="00DA5657"/>
    <w:rsid w:val="00DA577B"/>
    <w:rsid w:val="00DC1FB1"/>
    <w:rsid w:val="00DC2165"/>
    <w:rsid w:val="00DC491F"/>
    <w:rsid w:val="00DC5A7D"/>
    <w:rsid w:val="00DD39DB"/>
    <w:rsid w:val="00DE30F4"/>
    <w:rsid w:val="00DF0805"/>
    <w:rsid w:val="00E1790C"/>
    <w:rsid w:val="00E254AC"/>
    <w:rsid w:val="00E25FDC"/>
    <w:rsid w:val="00E26357"/>
    <w:rsid w:val="00E27B6F"/>
    <w:rsid w:val="00E31877"/>
    <w:rsid w:val="00E37CA3"/>
    <w:rsid w:val="00E42EE4"/>
    <w:rsid w:val="00E43C7C"/>
    <w:rsid w:val="00E45B1B"/>
    <w:rsid w:val="00E62F54"/>
    <w:rsid w:val="00E63F55"/>
    <w:rsid w:val="00E6537A"/>
    <w:rsid w:val="00E72B3D"/>
    <w:rsid w:val="00E74A0C"/>
    <w:rsid w:val="00E76A97"/>
    <w:rsid w:val="00E91B64"/>
    <w:rsid w:val="00E96065"/>
    <w:rsid w:val="00EA0D65"/>
    <w:rsid w:val="00EA676C"/>
    <w:rsid w:val="00EB58CD"/>
    <w:rsid w:val="00EC4AA2"/>
    <w:rsid w:val="00EC51FC"/>
    <w:rsid w:val="00ED73EE"/>
    <w:rsid w:val="00EE67A1"/>
    <w:rsid w:val="00F01AD9"/>
    <w:rsid w:val="00F1570E"/>
    <w:rsid w:val="00F15D05"/>
    <w:rsid w:val="00F272BF"/>
    <w:rsid w:val="00F30C3D"/>
    <w:rsid w:val="00F31949"/>
    <w:rsid w:val="00F54C26"/>
    <w:rsid w:val="00F550E8"/>
    <w:rsid w:val="00F66991"/>
    <w:rsid w:val="00F676AA"/>
    <w:rsid w:val="00F73156"/>
    <w:rsid w:val="00F75792"/>
    <w:rsid w:val="00F87984"/>
    <w:rsid w:val="00F9009E"/>
    <w:rsid w:val="00F92427"/>
    <w:rsid w:val="00F924BC"/>
    <w:rsid w:val="00F97381"/>
    <w:rsid w:val="00FA1FBD"/>
    <w:rsid w:val="00FA4C41"/>
    <w:rsid w:val="00FB0D82"/>
    <w:rsid w:val="00FB16D7"/>
    <w:rsid w:val="00FB4D7E"/>
    <w:rsid w:val="00FC0710"/>
    <w:rsid w:val="00FC12EF"/>
    <w:rsid w:val="00FC7E8A"/>
    <w:rsid w:val="00FE6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450D"/>
    <w:rPr>
      <w:rFonts w:ascii="Calibri" w:eastAsia="Times New Roman" w:hAnsi="Calibri" w:cs="Times New Roman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450D"/>
    <w:rPr>
      <w:rFonts w:ascii="Calibri" w:eastAsia="Times New Roman" w:hAnsi="Calibri" w:cs="Times New Roman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0</Words>
  <Characters>279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i Kassiba</dc:creator>
  <cp:lastModifiedBy>Adi Kassiba</cp:lastModifiedBy>
  <cp:revision>1</cp:revision>
  <dcterms:created xsi:type="dcterms:W3CDTF">2017-12-27T08:17:00Z</dcterms:created>
  <dcterms:modified xsi:type="dcterms:W3CDTF">2017-12-27T08:20:00Z</dcterms:modified>
</cp:coreProperties>
</file>